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4E717" w14:textId="73A60A06" w:rsidR="00F84A6B" w:rsidRPr="004102F0" w:rsidRDefault="00F84A6B" w:rsidP="00E61FEB">
      <w:pPr>
        <w:spacing w:after="60" w:line="240" w:lineRule="auto"/>
        <w:rPr>
          <w:rFonts w:ascii="Arial" w:hAnsi="Arial" w:cs="Arial"/>
          <w:b/>
          <w:bCs/>
        </w:rPr>
      </w:pPr>
      <w:r w:rsidRPr="004102F0">
        <w:rPr>
          <w:rFonts w:ascii="Arial" w:hAnsi="Arial" w:cs="Arial"/>
          <w:b/>
          <w:bCs/>
        </w:rPr>
        <w:t xml:space="preserve">Supporting Table </w:t>
      </w:r>
      <w:r w:rsidR="00170EDB" w:rsidRPr="004102F0">
        <w:rPr>
          <w:rFonts w:ascii="Arial" w:hAnsi="Arial" w:cs="Arial"/>
          <w:b/>
          <w:bCs/>
        </w:rPr>
        <w:t>4</w:t>
      </w:r>
      <w:r w:rsidRPr="004102F0">
        <w:rPr>
          <w:rFonts w:ascii="Arial" w:hAnsi="Arial" w:cs="Arial"/>
          <w:b/>
          <w:bCs/>
        </w:rPr>
        <w:t xml:space="preserve">. </w:t>
      </w:r>
      <w:r w:rsidR="00E61FEB" w:rsidRPr="00E61FEB">
        <w:rPr>
          <w:rFonts w:ascii="Arial" w:hAnsi="Arial" w:cs="Arial"/>
          <w:b/>
          <w:bCs/>
        </w:rPr>
        <w:t>The complete list of the 16 publications reporting leptospirosis cases or seroprevalence in at least one of the 27 CRICTs after the year 2000 included in the scoping review</w:t>
      </w:r>
      <w:r w:rsidR="00E61FEB">
        <w:rPr>
          <w:rFonts w:ascii="Arial" w:hAnsi="Arial" w:cs="Arial"/>
          <w:b/>
          <w:bCs/>
        </w:rPr>
        <w:t>.</w:t>
      </w:r>
    </w:p>
    <w:tbl>
      <w:tblPr>
        <w:tblW w:w="14334" w:type="dxa"/>
        <w:tblLook w:val="04A0" w:firstRow="1" w:lastRow="0" w:firstColumn="1" w:lastColumn="0" w:noHBand="0" w:noVBand="1"/>
      </w:tblPr>
      <w:tblGrid>
        <w:gridCol w:w="2880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E22EBD" w:rsidRPr="004102F0" w14:paraId="707F9487" w14:textId="77777777" w:rsidTr="006222FE">
        <w:trPr>
          <w:cantSplit/>
          <w:trHeight w:val="394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C9553EF" w14:textId="5A923EAA" w:rsidR="00E22EBD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uthor, year</w:t>
            </w:r>
          </w:p>
        </w:tc>
        <w:tc>
          <w:tcPr>
            <w:tcW w:w="11454" w:type="dxa"/>
            <w:gridSpan w:val="23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972B466" w14:textId="257B1CB5" w:rsidR="00E22EBD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ar</w:t>
            </w:r>
          </w:p>
        </w:tc>
      </w:tr>
      <w:tr w:rsidR="00E22EBD" w:rsidRPr="004102F0" w14:paraId="19F4E543" w14:textId="77777777" w:rsidTr="006222FE">
        <w:trPr>
          <w:cantSplit/>
          <w:trHeight w:val="697"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34BE73" w14:textId="64035025" w:rsidR="00E22EBD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6A067E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2C027CC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0C38D23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90A2AE4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61C48FD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628FBC9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D501AB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51EEB3A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E32E1BE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10B0F6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05B23B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76AF0C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B2651C7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81C00DA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559A8EC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BB25E25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4D2874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B9DC1AE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E1C2433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8A59943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F565E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853EC9F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36A95A2B" w14:textId="77777777" w:rsidR="00E22EBD" w:rsidRPr="004102F0" w:rsidRDefault="00E22EBD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</w:tr>
      <w:tr w:rsidR="00F84A6B" w:rsidRPr="004102F0" w14:paraId="4AD42D99" w14:textId="77777777" w:rsidTr="006222FE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0BF34F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ood, 2014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F32D6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21F9D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7AD87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CF36E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7942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F1B21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A94B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927A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440E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B85E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C1B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2F77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D201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142C1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BD76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45A7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FA0A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4336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F53B2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EC2D1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B0CA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1EE3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D662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2A8F6EF0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48E61B1A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lden, 2014</w:t>
            </w:r>
          </w:p>
        </w:tc>
        <w:tc>
          <w:tcPr>
            <w:tcW w:w="498" w:type="dxa"/>
            <w:noWrap/>
            <w:vAlign w:val="center"/>
            <w:hideMark/>
          </w:tcPr>
          <w:p w14:paraId="2F805F6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D9FF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8247FA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42BAA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FEA7D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7934B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E88CB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96A93A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48AF6B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CC3797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216752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298831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FE9550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570DC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C0EE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5823EB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0AC9DF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33E78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74578E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3D5B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F35A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DC6DB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469668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38CCA9F2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5B9FA682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lles, 2024</w:t>
            </w:r>
          </w:p>
        </w:tc>
        <w:tc>
          <w:tcPr>
            <w:tcW w:w="498" w:type="dxa"/>
            <w:noWrap/>
            <w:vAlign w:val="center"/>
            <w:hideMark/>
          </w:tcPr>
          <w:p w14:paraId="6A1177D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2E9EB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8C7E4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D4ED1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19864E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E63815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A66439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03B04C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332AD0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2550A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94898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16C34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F3301A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2D43C3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315DE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8FEC4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0BDF7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2C6D3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0A6B1C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5FF30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9FBCF3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C4A484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48C4967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10D8954F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1EA07F89" w14:textId="0EE5C456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-Storck, 2005</w:t>
            </w:r>
          </w:p>
        </w:tc>
        <w:tc>
          <w:tcPr>
            <w:tcW w:w="498" w:type="dxa"/>
            <w:noWrap/>
            <w:vAlign w:val="center"/>
            <w:hideMark/>
          </w:tcPr>
          <w:p w14:paraId="2F8EEA1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18B818A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996886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EFB80B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185567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3526A8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BCE3E7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2406C7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C8E2BB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530939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9B5F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B141F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D3B7DD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E5758E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7FB624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F6F48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0F764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391AB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FC3D7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72FE3C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41462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2DBE6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7EE6D0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0445BDBF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5FE4B85C" w14:textId="4FDE45FF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n</w:t>
            </w:r>
            <w:r w:rsidR="0033064B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Storck, 2008</w:t>
            </w:r>
          </w:p>
        </w:tc>
        <w:tc>
          <w:tcPr>
            <w:tcW w:w="498" w:type="dxa"/>
            <w:noWrap/>
            <w:vAlign w:val="center"/>
            <w:hideMark/>
          </w:tcPr>
          <w:p w14:paraId="5ABAF8F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1EDDF2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D973A6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DA7793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3CE16AD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ECBFD9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CB602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3435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0EE686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526FF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42C1A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0DB0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73319C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71B4A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B2C22B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73C9B3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B1BC44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344D6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ED1F6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DDAFA8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4CAD3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41845C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238B35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65D56A6B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028CFC77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sadou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6</w:t>
            </w:r>
          </w:p>
        </w:tc>
        <w:tc>
          <w:tcPr>
            <w:tcW w:w="498" w:type="dxa"/>
            <w:noWrap/>
            <w:vAlign w:val="center"/>
            <w:hideMark/>
          </w:tcPr>
          <w:p w14:paraId="198EC5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53C678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95D0C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1B0804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3660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019B73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5960D1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8805AC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2886E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0CCEFC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16F88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94A754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488294F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4989B1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D82D4B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F283B8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57FFD4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25AF0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2B90FB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09BB2E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02BD55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CA50B2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2A9C41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3064B" w:rsidRPr="004102F0" w14:paraId="158122BB" w14:textId="77777777" w:rsidTr="00E22EBD">
        <w:trPr>
          <w:trHeight w:val="300"/>
        </w:trPr>
        <w:tc>
          <w:tcPr>
            <w:tcW w:w="2880" w:type="dxa"/>
            <w:noWrap/>
            <w:vAlign w:val="bottom"/>
          </w:tcPr>
          <w:p w14:paraId="3C7D6A60" w14:textId="651876FC" w:rsidR="0033064B" w:rsidRPr="004102F0" w:rsidRDefault="0033064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ry, 2020</w:t>
            </w:r>
          </w:p>
        </w:tc>
        <w:tc>
          <w:tcPr>
            <w:tcW w:w="498" w:type="dxa"/>
            <w:noWrap/>
            <w:vAlign w:val="center"/>
          </w:tcPr>
          <w:p w14:paraId="3266BE1E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2A9850A7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05AE2A6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29B5B4D3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AE6D72C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44D988A1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685B5390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12A1BBAB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61A9485D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64A0F4C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5239A595" w14:textId="5AB30E1E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08923035" w14:textId="621DE488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6B500405" w14:textId="1D7161A5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77B71871" w14:textId="3A14FF0F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4631A528" w14:textId="062395ED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7999BDFA" w14:textId="640CE4BB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1A1A26D8" w14:textId="3A622FA7" w:rsidR="0033064B" w:rsidRPr="004102F0" w:rsidRDefault="0065176E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7850EC3B" w14:textId="0F578EC6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</w:tcPr>
          <w:p w14:paraId="53838360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7753E219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6815CC52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274C4DB7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</w:tcPr>
          <w:p w14:paraId="354E3CD9" w14:textId="77777777" w:rsidR="0033064B" w:rsidRPr="004102F0" w:rsidRDefault="0033064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21D6320C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47607B90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tchelor, 2012</w:t>
            </w:r>
          </w:p>
        </w:tc>
        <w:tc>
          <w:tcPr>
            <w:tcW w:w="498" w:type="dxa"/>
            <w:noWrap/>
            <w:vAlign w:val="center"/>
            <w:hideMark/>
          </w:tcPr>
          <w:p w14:paraId="1E8C266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1AAF10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15EC58D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7188FF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457C42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60C182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9086FA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53B05CC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FE4ACC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2C5A17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2CF40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3EFD6A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309AC6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52834C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27C863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E35A50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B07D3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64DBC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4AEFE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8E1D1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A2FD76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867361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A93595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5EB2877B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314AC3FC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ndo, 2013</w:t>
            </w:r>
          </w:p>
        </w:tc>
        <w:tc>
          <w:tcPr>
            <w:tcW w:w="498" w:type="dxa"/>
            <w:noWrap/>
            <w:vAlign w:val="center"/>
            <w:hideMark/>
          </w:tcPr>
          <w:p w14:paraId="637F3FB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3BD138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A3AC3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D118E7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593740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4D7E41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576B7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9C2141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35896CC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41DFD0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D8007D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3B9ECA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EB937F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A58C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41373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94EC2A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D8EADE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5B24EF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8BF74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89941D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7EDA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F921A3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04EAD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271471A8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0204752B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han, 2009</w:t>
            </w:r>
          </w:p>
        </w:tc>
        <w:tc>
          <w:tcPr>
            <w:tcW w:w="498" w:type="dxa"/>
            <w:noWrap/>
            <w:vAlign w:val="center"/>
            <w:hideMark/>
          </w:tcPr>
          <w:p w14:paraId="755DC7F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9CE4F4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AC366C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54AA4E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BA6009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2A72BC8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EB6C50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14B19CC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7CD81BB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AD0A4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E6F75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0300D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43DD0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983DDE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2E4471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87762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CD60C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05DD1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6FF982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67C9FC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609808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595D8C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0AAE4B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5CC894EB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56591093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es, 2013</w:t>
            </w:r>
          </w:p>
        </w:tc>
        <w:tc>
          <w:tcPr>
            <w:tcW w:w="498" w:type="dxa"/>
            <w:noWrap/>
            <w:vAlign w:val="center"/>
            <w:hideMark/>
          </w:tcPr>
          <w:p w14:paraId="1FB796C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200E0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5C73C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7699E9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9F5223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C2EE71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63EC9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774BA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D9DD20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A8F55B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D770D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F11E1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3BFFC27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DD5327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FDDF2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662EB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1BC72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7B3E96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C0CE94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5E4E1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E6A78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DB540A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D7E2E7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353AE22C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1605DC7B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0</w:t>
            </w:r>
          </w:p>
        </w:tc>
        <w:tc>
          <w:tcPr>
            <w:tcW w:w="498" w:type="dxa"/>
            <w:noWrap/>
            <w:vAlign w:val="center"/>
            <w:hideMark/>
          </w:tcPr>
          <w:p w14:paraId="58C9F1A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48F97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897745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5562DB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2429E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468891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961039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9D37A7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10E136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40C218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06F053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E2812A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25F89C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3632C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845A8D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36B500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EA8D3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383AF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B39FFB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B1443D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37B243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629F45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28F0EE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03C6D803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2F03854E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tus, 2022</w:t>
            </w:r>
          </w:p>
        </w:tc>
        <w:tc>
          <w:tcPr>
            <w:tcW w:w="498" w:type="dxa"/>
            <w:noWrap/>
            <w:vAlign w:val="center"/>
            <w:hideMark/>
          </w:tcPr>
          <w:p w14:paraId="5557200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758D1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B229D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FC9E7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58D26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8CFE8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F0E637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60A394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1440DF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D9A1C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1FA38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AD195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5656F8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73FFE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02C4E4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EC3D71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A1EF99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59580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B93571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E80F6E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548DDFA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CADA2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E209A2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7877D8DC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7E5998A5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arp, 2016</w:t>
            </w:r>
          </w:p>
        </w:tc>
        <w:tc>
          <w:tcPr>
            <w:tcW w:w="498" w:type="dxa"/>
            <w:noWrap/>
            <w:vAlign w:val="center"/>
            <w:hideMark/>
          </w:tcPr>
          <w:p w14:paraId="4FB76C6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AC7BC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B8F0DD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A11E7D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BF7DF9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F48D44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804ABB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63D6CE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D88457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FDECF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1CF6F8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6DF6A8C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AB56AC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CCE2CA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C93229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3A399C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64E6E3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E6D31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73C68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37C267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CDCF1C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33563B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23F7BA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3D450873" w14:textId="77777777" w:rsidTr="00E22EBD">
        <w:trPr>
          <w:trHeight w:val="300"/>
        </w:trPr>
        <w:tc>
          <w:tcPr>
            <w:tcW w:w="2880" w:type="dxa"/>
            <w:noWrap/>
            <w:vAlign w:val="bottom"/>
            <w:hideMark/>
          </w:tcPr>
          <w:p w14:paraId="28C7614A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skin, 2019</w:t>
            </w:r>
          </w:p>
        </w:tc>
        <w:tc>
          <w:tcPr>
            <w:tcW w:w="498" w:type="dxa"/>
            <w:noWrap/>
            <w:vAlign w:val="center"/>
            <w:hideMark/>
          </w:tcPr>
          <w:p w14:paraId="15A02F8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D4BCDF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02975F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19F5A8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9609FB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ADB416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869398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7CFD3F7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B039D3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4B35C2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FE3838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4639F52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87F104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7DA0E46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20668D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1948573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498" w:type="dxa"/>
            <w:noWrap/>
            <w:vAlign w:val="center"/>
            <w:hideMark/>
          </w:tcPr>
          <w:p w14:paraId="0747677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9595C28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5431442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0110229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630B20CA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CF5D8D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noWrap/>
            <w:vAlign w:val="center"/>
            <w:hideMark/>
          </w:tcPr>
          <w:p w14:paraId="3E8CDE9D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F84A6B" w:rsidRPr="004102F0" w14:paraId="4AD04BE8" w14:textId="77777777" w:rsidTr="00E22EBD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61EE55" w14:textId="77777777" w:rsidR="00F84A6B" w:rsidRPr="004102F0" w:rsidRDefault="00F84A6B" w:rsidP="00F84A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nes, 2024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7F23B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4B66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F62F4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0E14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4E5D5F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60C86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5B8F1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C4C9F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860A50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466E4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00D9F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648C6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129352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AA7DE4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AC6A25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70F0D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5765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A1E5C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B63B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8D81CE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98E4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934C53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3D789" w14:textId="77777777" w:rsidR="00F84A6B" w:rsidRPr="004102F0" w:rsidRDefault="00F84A6B" w:rsidP="00F84A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</w:tbl>
    <w:p w14:paraId="1DA9B1B3" w14:textId="77777777" w:rsidR="00F84A6B" w:rsidRPr="004102F0" w:rsidRDefault="00F84A6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7B67C992" w14:textId="77777777" w:rsidR="00F84A6B" w:rsidRPr="004102F0" w:rsidRDefault="00F84A6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31B0181A" w14:textId="77777777" w:rsidR="00F84A6B" w:rsidRPr="004102F0" w:rsidRDefault="00F84A6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5B9D9F45" w14:textId="77777777" w:rsidR="00170EDB" w:rsidRPr="004102F0" w:rsidRDefault="00170ED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525C7764" w14:textId="77777777" w:rsidR="00170EDB" w:rsidRPr="004102F0" w:rsidRDefault="00170ED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4F87B7DA" w14:textId="77777777" w:rsidR="00170EDB" w:rsidRPr="004102F0" w:rsidRDefault="00170EDB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3E79F9DB" w14:textId="77777777" w:rsidR="000322DC" w:rsidRDefault="000322DC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40DA49C7" w14:textId="77777777" w:rsidR="004102F0" w:rsidRPr="004102F0" w:rsidRDefault="004102F0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p w14:paraId="4168BD5A" w14:textId="77777777" w:rsidR="000322DC" w:rsidRPr="004102F0" w:rsidRDefault="000322DC" w:rsidP="00FB23D2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</w:p>
    <w:sectPr w:rsidR="000322DC" w:rsidRPr="004102F0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70EDB"/>
    <w:rsid w:val="001850A2"/>
    <w:rsid w:val="001B6D5A"/>
    <w:rsid w:val="00261A2A"/>
    <w:rsid w:val="00326389"/>
    <w:rsid w:val="0033064B"/>
    <w:rsid w:val="0036169A"/>
    <w:rsid w:val="0038726D"/>
    <w:rsid w:val="003D2D3A"/>
    <w:rsid w:val="004102F0"/>
    <w:rsid w:val="00472E72"/>
    <w:rsid w:val="00480F26"/>
    <w:rsid w:val="004A09DF"/>
    <w:rsid w:val="00507726"/>
    <w:rsid w:val="0052685A"/>
    <w:rsid w:val="0053711C"/>
    <w:rsid w:val="00560E8B"/>
    <w:rsid w:val="00563C74"/>
    <w:rsid w:val="00566741"/>
    <w:rsid w:val="005E14A3"/>
    <w:rsid w:val="005F3BD4"/>
    <w:rsid w:val="006072E2"/>
    <w:rsid w:val="00611AE7"/>
    <w:rsid w:val="006222FE"/>
    <w:rsid w:val="00643D75"/>
    <w:rsid w:val="0065176E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EB4E2B"/>
    <w:rsid w:val="00EF79C6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510</Characters>
  <Application>Microsoft Office Word</Application>
  <DocSecurity>0</DocSecurity>
  <Lines>420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2</cp:revision>
  <cp:lastPrinted>2025-06-05T01:56:00Z</cp:lastPrinted>
  <dcterms:created xsi:type="dcterms:W3CDTF">2025-12-27T15:53:00Z</dcterms:created>
  <dcterms:modified xsi:type="dcterms:W3CDTF">2025-12-2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